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349CB" w14:textId="77777777" w:rsidR="00E254FA" w:rsidRDefault="00E254FA" w:rsidP="00E254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2DD04" w14:textId="763193EA" w:rsidR="00E254FA" w:rsidRPr="00D912F3" w:rsidRDefault="00E254FA" w:rsidP="00E254FA">
      <w:pPr>
        <w:rPr>
          <w:rFonts w:ascii="Times New Roman" w:eastAsia="宋体" w:hAnsi="Times New Roman" w:cs="Times New Roman"/>
          <w:sz w:val="24"/>
          <w:szCs w:val="24"/>
        </w:rPr>
      </w:pPr>
      <w:r w:rsidRPr="009912D9">
        <w:rPr>
          <w:rFonts w:ascii="Times New Roman" w:eastAsia="宋体" w:hAnsi="Times New Roman" w:cs="Times New Roman"/>
          <w:sz w:val="24"/>
          <w:szCs w:val="24"/>
        </w:rPr>
        <w:t>Table</w:t>
      </w:r>
      <w:r w:rsidR="00482D88"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9912D9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17C5F">
        <w:rPr>
          <w:rFonts w:ascii="Times New Roman" w:eastAsia="宋体" w:hAnsi="Times New Roman" w:cs="Times New Roman"/>
          <w:sz w:val="24"/>
          <w:szCs w:val="24"/>
        </w:rPr>
        <w:t>The detailed list of gene set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E17C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912F3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D912F3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r w:rsidRPr="00D912F3">
        <w:rPr>
          <w:rFonts w:ascii="Times New Roman" w:eastAsia="宋体" w:hAnsi="Times New Roman" w:cs="Times New Roman"/>
          <w:sz w:val="24"/>
          <w:szCs w:val="24"/>
        </w:rPr>
        <w:t xml:space="preserve"> analysis</w:t>
      </w:r>
    </w:p>
    <w:p w14:paraId="18A5CE5A" w14:textId="77777777" w:rsidR="00E254FA" w:rsidRPr="00D912F3" w:rsidRDefault="00E254FA" w:rsidP="00E254FA">
      <w:pPr>
        <w:rPr>
          <w:rFonts w:ascii="Times New Roman" w:eastAsia="宋体" w:hAnsi="Times New Roman" w:cs="Times New Roman"/>
          <w:sz w:val="24"/>
          <w:szCs w:val="24"/>
        </w:rPr>
      </w:pPr>
      <w:r w:rsidRPr="00D912F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W w:w="9476" w:type="dxa"/>
        <w:tblInd w:w="108" w:type="dxa"/>
        <w:tblLook w:val="04A0" w:firstRow="1" w:lastRow="0" w:firstColumn="1" w:lastColumn="0" w:noHBand="0" w:noVBand="1"/>
      </w:tblPr>
      <w:tblGrid>
        <w:gridCol w:w="2214"/>
        <w:gridCol w:w="7262"/>
        <w:gridCol w:w="1040"/>
      </w:tblGrid>
      <w:tr w:rsidR="00E254FA" w:rsidRPr="00FE4E27" w14:paraId="62AFF4DB" w14:textId="77777777" w:rsidTr="00264D2C">
        <w:trPr>
          <w:trHeight w:val="371"/>
        </w:trPr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1BC0" w14:textId="77777777" w:rsidR="00E254FA" w:rsidRPr="00CB385B" w:rsidRDefault="00E254FA" w:rsidP="00264D2C">
            <w:pPr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Signature name</w:t>
            </w:r>
          </w:p>
        </w:tc>
        <w:tc>
          <w:tcPr>
            <w:tcW w:w="7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7269" w14:textId="77777777" w:rsidR="00E254FA" w:rsidRPr="00CB385B" w:rsidRDefault="00E254FA" w:rsidP="00264D2C">
            <w:pPr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Gene signa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01EF" w14:textId="77777777" w:rsidR="00E254FA" w:rsidRPr="00FE4E27" w:rsidRDefault="00E254FA" w:rsidP="00264D2C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254FA" w:rsidRPr="00FE4E27" w14:paraId="3FACCCDF" w14:textId="77777777" w:rsidTr="00264D2C">
        <w:trPr>
          <w:trHeight w:val="37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6E5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T cell cytotoxicity</w:t>
            </w:r>
          </w:p>
        </w:tc>
        <w:tc>
          <w:tcPr>
            <w:tcW w:w="7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40CC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Cd3</w:t>
            </w:r>
            <w:proofErr w:type="gramStart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e,Cd</w:t>
            </w:r>
            <w:proofErr w:type="gramEnd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3g,Cd4,Cd8a,Gzma,Gzmb,Gzmk,Ifng,Tbx21,Gzm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8F06" w14:textId="77777777" w:rsidR="00E254FA" w:rsidRPr="00FE4E27" w:rsidRDefault="00E254FA" w:rsidP="00264D2C">
            <w:pPr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E254FA" w:rsidRPr="00FE4E27" w14:paraId="623BB715" w14:textId="77777777" w:rsidTr="00264D2C">
        <w:trPr>
          <w:trHeight w:val="1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BDE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115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8A7" w14:textId="77777777" w:rsidR="00E254FA" w:rsidRPr="00FE4E27" w:rsidRDefault="00E254FA" w:rsidP="00264D2C">
            <w:pPr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E254FA" w:rsidRPr="00FE4E27" w14:paraId="5DA242D1" w14:textId="77777777" w:rsidTr="00264D2C">
        <w:trPr>
          <w:trHeight w:val="37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875B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T cell co-stimulation</w:t>
            </w:r>
          </w:p>
        </w:tc>
        <w:tc>
          <w:tcPr>
            <w:tcW w:w="7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906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2,Cd</w:t>
            </w:r>
            <w:proofErr w:type="gramEnd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226,Cd27,Cd28,Cd40lg,Icos,Slamf1,Tnfrsf18,Tnfrsf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249" w14:textId="77777777" w:rsidR="00E254FA" w:rsidRPr="00FE4E27" w:rsidRDefault="00E254FA" w:rsidP="00264D2C">
            <w:pPr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E254FA" w:rsidRPr="00FE4E27" w14:paraId="2D947006" w14:textId="77777777" w:rsidTr="00264D2C">
        <w:trPr>
          <w:trHeight w:val="37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623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6A02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Tnfrsf</w:t>
            </w:r>
            <w:proofErr w:type="gramStart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4,Tnfrsf</w:t>
            </w:r>
            <w:proofErr w:type="gramEnd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8,Tnfrsf9,Tnfsf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9888" w14:textId="77777777" w:rsidR="00E254FA" w:rsidRPr="00FE4E27" w:rsidRDefault="00E254FA" w:rsidP="00264D2C">
            <w:pPr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E254FA" w:rsidRPr="00FE4E27" w14:paraId="63409143" w14:textId="77777777" w:rsidTr="00264D2C">
        <w:trPr>
          <w:trHeight w:val="37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6F1F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Th1 cells</w:t>
            </w:r>
          </w:p>
        </w:tc>
        <w:tc>
          <w:tcPr>
            <w:tcW w:w="7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C30A" w14:textId="77777777" w:rsidR="00E254FA" w:rsidRPr="00CB385B" w:rsidRDefault="00E254FA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gramStart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Ifng,Tbx</w:t>
            </w:r>
            <w:proofErr w:type="gramEnd"/>
            <w:r w:rsidRPr="00CB385B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21,Ctla4,Stat4,Cd38,Il12rb2,Lta,Cs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3B1D" w14:textId="77777777" w:rsidR="00E254FA" w:rsidRPr="00FE4E27" w:rsidRDefault="00E254FA" w:rsidP="00264D2C">
            <w:pPr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</w:tbl>
    <w:p w14:paraId="2571DECB" w14:textId="77777777" w:rsidR="00E254FA" w:rsidRPr="00E254FA" w:rsidRDefault="00E254FA"/>
    <w:sectPr w:rsidR="00E254FA" w:rsidRPr="00E254FA" w:rsidSect="006E012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EC05F1" w14:textId="77777777" w:rsidR="006E0124" w:rsidRDefault="006E0124" w:rsidP="00E254FA">
      <w:r>
        <w:separator/>
      </w:r>
    </w:p>
  </w:endnote>
  <w:endnote w:type="continuationSeparator" w:id="0">
    <w:p w14:paraId="11DEC08D" w14:textId="77777777" w:rsidR="006E0124" w:rsidRDefault="006E0124" w:rsidP="00E25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06130249"/>
      <w:docPartObj>
        <w:docPartGallery w:val="Page Numbers (Bottom of Page)"/>
        <w:docPartUnique/>
      </w:docPartObj>
    </w:sdtPr>
    <w:sdtContent>
      <w:p w14:paraId="243432C2" w14:textId="77777777" w:rsidR="00DD1225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8C06E2" w14:textId="77777777" w:rsidR="00DD1225" w:rsidRDefault="00DD12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5B88F" w14:textId="77777777" w:rsidR="006E0124" w:rsidRDefault="006E0124" w:rsidP="00E254FA">
      <w:r>
        <w:separator/>
      </w:r>
    </w:p>
  </w:footnote>
  <w:footnote w:type="continuationSeparator" w:id="0">
    <w:p w14:paraId="026119E2" w14:textId="77777777" w:rsidR="006E0124" w:rsidRDefault="006E0124" w:rsidP="00E25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05"/>
    <w:rsid w:val="002F2105"/>
    <w:rsid w:val="003474DB"/>
    <w:rsid w:val="00482D88"/>
    <w:rsid w:val="004F5E75"/>
    <w:rsid w:val="006E0124"/>
    <w:rsid w:val="00DD1225"/>
    <w:rsid w:val="00E2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5A00F"/>
  <w15:chartTrackingRefBased/>
  <w15:docId w15:val="{A9F68545-2F31-42F7-85E5-E05A29C9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4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4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4F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25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yang</dc:creator>
  <cp:keywords/>
  <dc:description/>
  <cp:lastModifiedBy>xiaoming yang</cp:lastModifiedBy>
  <cp:revision>3</cp:revision>
  <dcterms:created xsi:type="dcterms:W3CDTF">2023-10-29T07:37:00Z</dcterms:created>
  <dcterms:modified xsi:type="dcterms:W3CDTF">2024-03-11T13:04:00Z</dcterms:modified>
</cp:coreProperties>
</file>